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 xml:space="preserve">ross reference list </w:t>
      </w:r>
      <w:r>
        <w:rPr>
          <w:b/>
          <w:sz w:val="24"/>
        </w:rPr>
        <w:t xml:space="preserve">between </w:t>
      </w:r>
      <w:r>
        <w:rPr>
          <w:b/>
          <w:color w:val="000000"/>
          <w:sz w:val="24"/>
        </w:rPr>
        <w:t>GenBank accession numbers</w:t>
      </w:r>
      <w:r>
        <w:rPr>
          <w:b/>
          <w:color w:val="000000"/>
          <w:sz w:val="24"/>
        </w:rPr>
        <w:t xml:space="preserve"> and </w:t>
      </w:r>
      <w:r>
        <w:rPr>
          <w:rFonts w:eastAsia="AdvGulliv-R;方正舒体"/>
          <w:b/>
          <w:kern w:val="0"/>
          <w:sz w:val="24"/>
        </w:rPr>
        <w:t>numbers of</w:t>
      </w:r>
      <w:r>
        <w:rPr>
          <w:b/>
          <w:color w:val="000000"/>
          <w:sz w:val="24"/>
        </w:rPr>
        <w:t xml:space="preserve"> v</w:t>
      </w:r>
      <w:r>
        <w:rPr>
          <w:rFonts w:eastAsia="AdvGulliv-R;方正舒体"/>
          <w:b/>
          <w:kern w:val="0"/>
          <w:sz w:val="24"/>
        </w:rPr>
        <w:t>oucher</w:t>
      </w:r>
      <w:r>
        <w:rPr>
          <w:rFonts w:eastAsia="AdvGulliv-R;方正舒体"/>
          <w:b/>
          <w:kern w:val="0"/>
          <w:sz w:val="24"/>
        </w:rPr>
        <w:t>s sharing the same haplotype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3696"/>
        <w:gridCol w:w="3697"/>
        <w:gridCol w:w="3697"/>
      </w:tblGrid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nBank </w:t>
            </w:r>
            <w:r>
              <w:rPr>
                <w:b/>
                <w:color w:val="000000"/>
                <w:sz w:val="24"/>
              </w:rPr>
              <w:t>accession numbe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AdvGulliv-R;方正舒体"/>
                <w:b/>
                <w:kern w:val="0"/>
                <w:sz w:val="24"/>
              </w:rPr>
              <w:t>number</w:t>
            </w:r>
            <w:r>
              <w:rPr>
                <w:b/>
                <w:color w:val="000000"/>
                <w:sz w:val="24"/>
              </w:rPr>
              <w:t xml:space="preserve"> of v</w:t>
            </w:r>
            <w:r>
              <w:rPr>
                <w:rFonts w:eastAsia="AdvGulliv-R;方正舒体"/>
                <w:b/>
                <w:kern w:val="0"/>
                <w:sz w:val="24"/>
              </w:rPr>
              <w:t>oucher</w:t>
            </w:r>
            <w:r>
              <w:rPr>
                <w:rFonts w:eastAsia="AdvGulliv-R;方正舒体"/>
                <w:b/>
                <w:kern w:val="0"/>
                <w:sz w:val="24"/>
              </w:rPr>
              <w:t>s sharing the same haplotype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nBank </w:t>
            </w:r>
            <w:r>
              <w:rPr>
                <w:b/>
                <w:color w:val="000000"/>
                <w:sz w:val="24"/>
              </w:rPr>
              <w:t>accession numbe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AdvGulliv-R;方正舒体"/>
                <w:b/>
                <w:kern w:val="0"/>
                <w:sz w:val="24"/>
              </w:rPr>
              <w:t>number</w:t>
            </w:r>
            <w:r>
              <w:rPr>
                <w:b/>
                <w:color w:val="000000"/>
                <w:sz w:val="24"/>
              </w:rPr>
              <w:t xml:space="preserve"> of v</w:t>
            </w:r>
            <w:r>
              <w:rPr>
                <w:rFonts w:eastAsia="AdvGulliv-R;方正舒体"/>
                <w:b/>
                <w:kern w:val="0"/>
                <w:sz w:val="24"/>
              </w:rPr>
              <w:t>oucher</w:t>
            </w:r>
            <w:r>
              <w:rPr>
                <w:rFonts w:eastAsia="AdvGulliv-R;方正舒体"/>
                <w:b/>
                <w:kern w:val="0"/>
                <w:sz w:val="24"/>
              </w:rPr>
              <w:t>s sharing the same haplotype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82</w:t>
            </w:r>
            <w:r>
              <w:rPr>
                <w:szCs w:val="21"/>
              </w:rPr>
              <w:t xml:space="preserve">, </w:t>
            </w:r>
            <w:r>
              <w:rPr/>
              <w:t>gl0283, gl028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 xml:space="preserve">032 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028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028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028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0342</w:t>
            </w:r>
            <w:r>
              <w:rPr>
                <w:szCs w:val="21"/>
              </w:rPr>
              <w:t xml:space="preserve">, </w:t>
            </w:r>
            <w:r>
              <w:rPr/>
              <w:t>gl0343, gl0348, gl0350, Lbp-LC1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4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0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4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l04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4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4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KC13981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4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5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5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5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35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5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/>
              <w:t xml:space="preserve">353, </w:t>
            </w:r>
            <w:r>
              <w:rPr>
                <w:szCs w:val="21"/>
              </w:rPr>
              <w:t>gl0</w:t>
            </w:r>
            <w:r>
              <w:rPr>
                <w:szCs w:val="21"/>
              </w:rPr>
              <w:t>35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360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 xml:space="preserve">361, </w:t>
            </w:r>
            <w:r>
              <w:rPr>
                <w:szCs w:val="21"/>
              </w:rPr>
              <w:t>gl0</w:t>
            </w:r>
            <w:r>
              <w:rPr/>
              <w:t xml:space="preserve">363, </w:t>
            </w:r>
            <w:r>
              <w:rPr>
                <w:szCs w:val="21"/>
              </w:rPr>
              <w:t>gl0</w:t>
            </w:r>
            <w:r>
              <w:rPr/>
              <w:t xml:space="preserve">365, </w:t>
            </w:r>
            <w:r>
              <w:rPr>
                <w:szCs w:val="21"/>
              </w:rPr>
              <w:t>gl0</w:t>
            </w:r>
            <w:r>
              <w:rPr/>
              <w:t>36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 xml:space="preserve">370, </w:t>
            </w:r>
            <w:r>
              <w:rPr>
                <w:szCs w:val="21"/>
              </w:rPr>
              <w:t>gl0</w:t>
            </w:r>
            <w:r>
              <w:rPr/>
              <w:t xml:space="preserve">374, </w:t>
            </w:r>
            <w:r>
              <w:rPr>
                <w:szCs w:val="21"/>
              </w:rPr>
              <w:t>gl0</w:t>
            </w:r>
            <w:r>
              <w:rPr/>
              <w:t>37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5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1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5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6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6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6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Zxj-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6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6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6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36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6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7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Qzy-M070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7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98</w:t>
            </w:r>
            <w:r>
              <w:rPr>
                <w:kern w:val="0"/>
                <w:szCs w:val="21"/>
                <w:lang w:val="zh-CN"/>
              </w:rPr>
              <w:t>,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>299,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 xml:space="preserve">300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>30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73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37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0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Zxj-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03</w:t>
            </w:r>
            <w:r>
              <w:rPr>
                <w:kern w:val="0"/>
                <w:szCs w:val="21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 xml:space="preserve">304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 xml:space="preserve">305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>30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Lhm-M050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0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2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88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 xml:space="preserve">289, </w:t>
            </w:r>
            <w:r>
              <w:rPr>
                <w:szCs w:val="21"/>
              </w:rPr>
              <w:t>gl0</w:t>
            </w:r>
            <w:r>
              <w:rPr/>
              <w:t>29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7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0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90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9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0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9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/>
              <w:t>Zxj-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1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94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9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1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9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1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9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Lbp-LC1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1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1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1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14</w:t>
            </w:r>
            <w:r>
              <w:rPr>
                <w:szCs w:val="21"/>
              </w:rPr>
              <w:t>, gl0</w:t>
            </w:r>
            <w:r>
              <w:rPr/>
              <w:t>315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316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317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31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1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1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1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0</w:t>
            </w:r>
            <w:r>
              <w:rPr>
                <w:szCs w:val="21"/>
              </w:rPr>
              <w:t>, gl0</w:t>
            </w:r>
            <w:r>
              <w:rPr/>
              <w:t>32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3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1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8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d</w:t>
            </w:r>
            <w:r>
              <w:rPr>
                <w:szCs w:val="21"/>
              </w:rPr>
              <w:t>-0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2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7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2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8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9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30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Lbp-LC1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1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sl03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8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79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8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8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4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Lbp-LC1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9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ch-M080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l0334 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h-M080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h-M080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zy-M070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8</w:t>
            </w:r>
            <w:r>
              <w:rPr>
                <w:kern w:val="0"/>
                <w:sz w:val="20"/>
                <w:szCs w:val="20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kern w:val="0"/>
                <w:sz w:val="20"/>
                <w:szCs w:val="20"/>
                <w:lang w:val="zh-CN"/>
              </w:rPr>
              <w:t>24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1</w:t>
            </w:r>
            <w:r>
              <w:rPr>
                <w:kern w:val="0"/>
                <w:szCs w:val="21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>22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5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0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5</w:t>
            </w:r>
            <w:r>
              <w:rPr>
                <w:szCs w:val="21"/>
              </w:rPr>
              <w:t>, gl0</w:t>
            </w:r>
            <w:r>
              <w:rPr/>
              <w:t>227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31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3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6</w:t>
            </w:r>
            <w:r>
              <w:rPr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 w:ascii="宋体;SimSun" w:hAnsi="宋体;SimSun"/>
                <w:sz w:val="24"/>
              </w:rPr>
              <w:t>Wj-HCO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23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32</w:t>
            </w:r>
            <w:r>
              <w:rPr>
                <w:kern w:val="0"/>
                <w:szCs w:val="21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 xml:space="preserve">333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 xml:space="preserve">335, </w:t>
            </w:r>
            <w:r>
              <w:rPr>
                <w:szCs w:val="21"/>
              </w:rPr>
              <w:t>gl0</w:t>
            </w:r>
            <w:r>
              <w:rPr>
                <w:kern w:val="0"/>
                <w:szCs w:val="21"/>
                <w:lang w:val="zh-CN"/>
              </w:rPr>
              <w:t>33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3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9</w:t>
            </w:r>
            <w:r>
              <w:rPr>
                <w:szCs w:val="21"/>
              </w:rPr>
              <w:t>, gl0</w:t>
            </w:r>
            <w:r>
              <w:rPr/>
              <w:t>232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3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sz-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ll-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2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6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3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1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7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3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7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3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7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74</w:t>
            </w:r>
            <w:r>
              <w:rPr>
                <w:color w:val="000000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7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7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7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7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79</w:t>
            </w:r>
            <w:r>
              <w:rPr>
                <w:color w:val="000000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8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 xml:space="preserve">181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82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color w:val="000000"/>
              </w:rPr>
              <w:t>18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37</w:t>
            </w:r>
            <w:r>
              <w:rPr>
                <w:szCs w:val="21"/>
              </w:rPr>
              <w:t>, gl0</w:t>
            </w:r>
            <w:r>
              <w:rPr/>
              <w:t>23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7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4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8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5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2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05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06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1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51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54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5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5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5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Zxj-1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7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2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Wj-HC0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0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3</w:t>
            </w:r>
            <w:r>
              <w:rPr>
                <w:szCs w:val="21"/>
              </w:rPr>
              <w:t>, gl0</w:t>
            </w:r>
            <w:r>
              <w:rPr/>
              <w:t>187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/>
              <w:t>Wj-HC0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185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191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193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195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196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197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206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215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17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20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/>
              <w:t>Zxj-11a,</w:t>
            </w:r>
            <w:r>
              <w:rPr/>
              <w:t xml:space="preserve"> </w:t>
            </w:r>
            <w:r>
              <w:rPr/>
              <w:t>Zxj-11b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6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21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8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8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8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190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156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15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8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8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3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9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199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01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203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05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07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08</w:t>
            </w:r>
            <w:r>
              <w:rPr/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/>
              <w:t>210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11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12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13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21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93</w:t>
            </w:r>
            <w:r>
              <w:rPr>
                <w:szCs w:val="21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9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9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0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6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0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0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7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0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4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1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1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25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/>
              <w:t>Zxj-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5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89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cy</w:t>
            </w:r>
            <w:r>
              <w:rPr>
                <w:szCs w:val="21"/>
              </w:rPr>
              <w:t>-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4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58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60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16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8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Wj-HC0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8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3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8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4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8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33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4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7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8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1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8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079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081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082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84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85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08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1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2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2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, </w:t>
            </w:r>
            <w:r>
              <w:rPr/>
              <w:t>Wj-HC0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0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5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9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6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0</w:t>
            </w:r>
            <w:r>
              <w:rPr/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06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2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2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3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3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3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3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38</w:t>
            </w:r>
            <w:r>
              <w:rPr>
                <w:szCs w:val="21"/>
              </w:rPr>
              <w:t>, 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1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6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6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7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4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14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7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5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6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2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4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7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8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2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5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</w:rPr>
              <w:t>Gj-M080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17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5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1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>
                <w:szCs w:val="21"/>
              </w:rPr>
              <w:t>gl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6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,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sl033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3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l0338 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l0340 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4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7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4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3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1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1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8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034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2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 xml:space="preserve">014,  </w:t>
            </w:r>
            <w:r>
              <w:rPr>
                <w:szCs w:val="21"/>
              </w:rPr>
              <w:t>gl0</w:t>
            </w:r>
            <w:r>
              <w:rPr/>
              <w:t>01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-M050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3</w:t>
            </w:r>
            <w:r>
              <w:rPr/>
              <w:t>,</w:t>
            </w:r>
            <w:r>
              <w:rPr>
                <w:szCs w:val="21"/>
              </w:rPr>
              <w:t xml:space="preserve"> gl0</w:t>
            </w:r>
            <w:r>
              <w:rPr/>
              <w:t>012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</w:rPr>
              <w:t>Xll-M063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4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11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2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</w:rPr>
              <w:t>Zxj-17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5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3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j-M0803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6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4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Zxj-30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7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0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5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Ly-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0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6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Zxj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-2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10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7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 w:val="20"/>
                <w:szCs w:val="20"/>
                <w:lang w:val="zh-CN"/>
              </w:rPr>
              <w:t>Hj-M050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1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8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j-M0801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49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18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099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Xll-M0632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29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100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Zxj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-39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0</w:t>
            </w:r>
            <w:r>
              <w:rPr/>
              <w:t xml:space="preserve">, </w:t>
            </w:r>
            <w:r>
              <w:rPr>
                <w:szCs w:val="21"/>
              </w:rPr>
              <w:t>gl0</w:t>
            </w:r>
            <w:r>
              <w:rPr/>
              <w:t>034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40101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</w:rPr>
              <w:t>Wsz-1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C13995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0</w:t>
            </w:r>
            <w:r>
              <w:rPr>
                <w:szCs w:val="21"/>
              </w:rPr>
              <w:t>031</w:t>
            </w:r>
            <w:r>
              <w:rPr>
                <w:szCs w:val="21"/>
              </w:rPr>
              <w:t>,</w:t>
            </w:r>
            <w:r>
              <w:rPr/>
              <w:t xml:space="preserve"> </w:t>
            </w:r>
            <w:r>
              <w:rPr>
                <w:szCs w:val="21"/>
              </w:rPr>
              <w:t>gl0</w:t>
            </w:r>
            <w:r>
              <w:rPr/>
              <w:t>033</w:t>
            </w:r>
          </w:p>
        </w:tc>
        <w:tc>
          <w:tcPr>
            <w:tcW w:w="3697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40:00Z</dcterms:created>
  <dc:creator>雨林木风</dc:creator>
  <dc:description/>
  <cp:keywords/>
  <dc:language>en-US</dc:language>
  <cp:lastModifiedBy>雨林木风</cp:lastModifiedBy>
  <dcterms:modified xsi:type="dcterms:W3CDTF">2013-11-18T08:41:00Z</dcterms:modified>
  <cp:revision>3</cp:revision>
  <dc:subject/>
  <dc:title>DNA barcoding and species boundary delimitation of selected species of Chinese Acridoidea (Orthoptera: Caelifera)</dc:title>
</cp:coreProperties>
</file>